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S3 Table. Primers for mRNA analysi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33680</wp:posOffset>
                </wp:positionV>
                <wp:extent cx="4860290" cy="631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290" cy="631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6"/>
                              <w:gridCol w:w="3397"/>
                              <w:gridCol w:w="3111"/>
                            </w:tblGrid>
                            <w:tr>
                              <w:trPr/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1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1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iah1b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AGACCTATGGGACACCCT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TTAAGGGCTGGCTA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rkx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TCTGGGTTTCCCCCATTTT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TTGATGTCTTCTGCC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AGGGATGCTGCCCTTACC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CCGTTCACACCGACCT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pt;height:49.75pt;mso-wrap-distance-left:9pt;mso-wrap-distance-right:9pt;mso-wrap-distance-top:0pt;mso-wrap-distance-bottom:0pt;margin-top:18.4pt;mso-position-vertical-relative:text;margin-left:1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6"/>
                        <w:gridCol w:w="3397"/>
                        <w:gridCol w:w="3111"/>
                      </w:tblGrid>
                      <w:tr>
                        <w:trPr/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1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1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iah1b</w:t>
                            </w:r>
                          </w:p>
                        </w:tc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AGACCTATGGGACACCCT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TTAAGGGCTGGCTA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rkx</w:t>
                            </w:r>
                          </w:p>
                        </w:tc>
                        <w:tc>
                          <w:tcPr>
                            <w:tcW w:w="339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TCTGGGTTTCCCCCATTTT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TTGATGTCTTCTGCC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3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AGGGATGCTGCCCTTACC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CCGTTCACACCGACCT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6:06:00Z</dcterms:created>
  <dc:creator>wangxw</dc:creator>
  <dc:description/>
  <cp:keywords/>
  <dc:language>en-US</dc:language>
  <cp:lastModifiedBy>wangxw</cp:lastModifiedBy>
  <dcterms:modified xsi:type="dcterms:W3CDTF">2015-01-17T08:5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